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074A4" w:rsidRPr="00372C9C" w:rsidRDefault="00372C9C" w:rsidP="000074A4">
      <w:pPr>
        <w:jc w:val="both"/>
        <w:rPr>
          <w:rFonts w:ascii="Times New Roman" w:hAnsi="Times New Roman" w:cs="Times New Roman"/>
          <w:b/>
          <w:i/>
          <w:sz w:val="24"/>
          <w:szCs w:val="24"/>
        </w:rPr>
      </w:pPr>
      <w:proofErr w:type="gramStart"/>
      <w:r w:rsidRPr="00372C9C">
        <w:rPr>
          <w:rFonts w:ascii="Times New Roman" w:hAnsi="Times New Roman" w:cs="Times New Roman"/>
          <w:b/>
          <w:sz w:val="24"/>
          <w:szCs w:val="24"/>
        </w:rPr>
        <w:t>S</w:t>
      </w:r>
      <w:r w:rsidR="000074A4" w:rsidRPr="00372C9C">
        <w:rPr>
          <w:rFonts w:ascii="Times New Roman" w:hAnsi="Times New Roman" w:cs="Times New Roman"/>
          <w:b/>
          <w:sz w:val="24"/>
          <w:szCs w:val="24"/>
        </w:rPr>
        <w:t>1</w:t>
      </w:r>
      <w:r w:rsidRPr="00372C9C">
        <w:rPr>
          <w:rFonts w:ascii="Times New Roman" w:hAnsi="Times New Roman" w:cs="Times New Roman"/>
          <w:b/>
          <w:sz w:val="24"/>
          <w:szCs w:val="24"/>
        </w:rPr>
        <w:t xml:space="preserve"> Table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bookmarkStart w:id="0" w:name="_GoBack"/>
      <w:bookmarkEnd w:id="0"/>
      <w:proofErr w:type="gramEnd"/>
      <w:r w:rsidR="000074A4" w:rsidRPr="00372C9C">
        <w:rPr>
          <w:rFonts w:ascii="Times New Roman" w:hAnsi="Times New Roman" w:cs="Times New Roman"/>
          <w:b/>
          <w:sz w:val="24"/>
          <w:szCs w:val="24"/>
        </w:rPr>
        <w:t xml:space="preserve"> Distribution of regionally shared haplotypes for 23 populations of </w:t>
      </w:r>
      <w:r w:rsidR="000074A4" w:rsidRPr="00372C9C">
        <w:rPr>
          <w:rFonts w:ascii="Times New Roman" w:hAnsi="Times New Roman" w:cs="Times New Roman"/>
          <w:b/>
          <w:i/>
          <w:sz w:val="24"/>
          <w:szCs w:val="24"/>
        </w:rPr>
        <w:t xml:space="preserve">R. </w:t>
      </w:r>
      <w:proofErr w:type="spellStart"/>
      <w:r w:rsidR="000074A4" w:rsidRPr="00372C9C">
        <w:rPr>
          <w:rFonts w:ascii="Times New Roman" w:hAnsi="Times New Roman" w:cs="Times New Roman"/>
          <w:b/>
          <w:i/>
          <w:sz w:val="24"/>
          <w:szCs w:val="24"/>
        </w:rPr>
        <w:t>kanagurta</w:t>
      </w:r>
      <w:proofErr w:type="spellEnd"/>
      <w:r w:rsidRPr="00372C9C">
        <w:rPr>
          <w:rFonts w:ascii="Times New Roman" w:hAnsi="Times New Roman" w:cs="Times New Roman"/>
          <w:b/>
          <w:i/>
          <w:sz w:val="24"/>
          <w:szCs w:val="24"/>
        </w:rPr>
        <w:t>.</w:t>
      </w:r>
    </w:p>
    <w:tbl>
      <w:tblPr>
        <w:tblpPr w:leftFromText="180" w:rightFromText="180" w:vertAnchor="text" w:horzAnchor="margin" w:tblpXSpec="center" w:tblpY="421"/>
        <w:tblW w:w="15330" w:type="dxa"/>
        <w:tblLayout w:type="fixed"/>
        <w:tblLook w:val="04A0" w:firstRow="1" w:lastRow="0" w:firstColumn="1" w:lastColumn="0" w:noHBand="0" w:noVBand="1"/>
      </w:tblPr>
      <w:tblGrid>
        <w:gridCol w:w="1100"/>
        <w:gridCol w:w="537"/>
        <w:gridCol w:w="537"/>
        <w:gridCol w:w="537"/>
        <w:gridCol w:w="537"/>
        <w:gridCol w:w="537"/>
        <w:gridCol w:w="537"/>
        <w:gridCol w:w="537"/>
        <w:gridCol w:w="537"/>
        <w:gridCol w:w="537"/>
        <w:gridCol w:w="537"/>
        <w:gridCol w:w="537"/>
        <w:gridCol w:w="537"/>
        <w:gridCol w:w="537"/>
        <w:gridCol w:w="537"/>
        <w:gridCol w:w="537"/>
        <w:gridCol w:w="537"/>
        <w:gridCol w:w="537"/>
        <w:gridCol w:w="537"/>
        <w:gridCol w:w="484"/>
        <w:gridCol w:w="540"/>
        <w:gridCol w:w="587"/>
        <w:gridCol w:w="537"/>
        <w:gridCol w:w="727"/>
        <w:gridCol w:w="639"/>
        <w:gridCol w:w="1050"/>
      </w:tblGrid>
      <w:tr w:rsidR="000074A4" w:rsidRPr="00EB5093" w:rsidTr="000074A4">
        <w:trPr>
          <w:trHeight w:val="495"/>
        </w:trPr>
        <w:tc>
          <w:tcPr>
            <w:tcW w:w="110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074A4" w:rsidRPr="00941974" w:rsidRDefault="000074A4" w:rsidP="00007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gion</w:t>
            </w:r>
          </w:p>
          <w:p w:rsidR="000074A4" w:rsidRPr="00941974" w:rsidRDefault="000074A4" w:rsidP="00007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:rsidR="000074A4" w:rsidRPr="00941974" w:rsidRDefault="000074A4" w:rsidP="00007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85" w:type="dxa"/>
            <w:gridSpan w:val="5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hideMark/>
          </w:tcPr>
          <w:p w:rsidR="000074A4" w:rsidRPr="00941974" w:rsidRDefault="000074A4" w:rsidP="00007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rait</w:t>
            </w:r>
            <w:r w:rsidRPr="00941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f Malacca</w:t>
            </w:r>
          </w:p>
        </w:tc>
        <w:tc>
          <w:tcPr>
            <w:tcW w:w="2685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hideMark/>
          </w:tcPr>
          <w:p w:rsidR="000074A4" w:rsidRPr="00941974" w:rsidRDefault="000074A4" w:rsidP="00007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uth China Sea 1</w:t>
            </w:r>
          </w:p>
        </w:tc>
        <w:tc>
          <w:tcPr>
            <w:tcW w:w="3222" w:type="dxa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hideMark/>
          </w:tcPr>
          <w:p w:rsidR="000074A4" w:rsidRPr="00941974" w:rsidRDefault="000074A4" w:rsidP="00007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uth China Sea 2</w:t>
            </w:r>
          </w:p>
        </w:tc>
        <w:tc>
          <w:tcPr>
            <w:tcW w:w="107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hideMark/>
          </w:tcPr>
          <w:p w:rsidR="000074A4" w:rsidRPr="00941974" w:rsidRDefault="000074A4" w:rsidP="00007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lu Sea</w:t>
            </w:r>
          </w:p>
        </w:tc>
        <w:tc>
          <w:tcPr>
            <w:tcW w:w="102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hideMark/>
          </w:tcPr>
          <w:p w:rsidR="000074A4" w:rsidRPr="00941974" w:rsidRDefault="000074A4" w:rsidP="00007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lebes Sea</w:t>
            </w:r>
          </w:p>
        </w:tc>
        <w:tc>
          <w:tcPr>
            <w:tcW w:w="112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0074A4" w:rsidRPr="00941974" w:rsidRDefault="000074A4" w:rsidP="00007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st Indian Ocean</w:t>
            </w: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074A4" w:rsidRPr="00941974" w:rsidRDefault="000074A4" w:rsidP="00007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st Indian Ocean</w:t>
            </w:r>
          </w:p>
        </w:tc>
        <w:tc>
          <w:tcPr>
            <w:tcW w:w="639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:rsidR="000074A4" w:rsidRPr="00941974" w:rsidRDefault="000074A4" w:rsidP="00007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05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074A4" w:rsidRPr="00941974" w:rsidRDefault="000074A4" w:rsidP="00007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plotype frequency(%)/Total</w:t>
            </w:r>
          </w:p>
        </w:tc>
      </w:tr>
      <w:tr w:rsidR="000074A4" w:rsidRPr="00EB5093" w:rsidTr="000074A4">
        <w:trPr>
          <w:trHeight w:val="464"/>
        </w:trPr>
        <w:tc>
          <w:tcPr>
            <w:tcW w:w="1100" w:type="dxa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0074A4" w:rsidRPr="00941974" w:rsidRDefault="000074A4" w:rsidP="00007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pulation</w:t>
            </w:r>
          </w:p>
        </w:tc>
        <w:tc>
          <w:tcPr>
            <w:tcW w:w="537" w:type="dxa"/>
            <w:vMerge w:val="restart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:rsidR="000074A4" w:rsidRPr="00941974" w:rsidRDefault="000074A4" w:rsidP="00007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P</w:t>
            </w:r>
          </w:p>
        </w:tc>
        <w:tc>
          <w:tcPr>
            <w:tcW w:w="53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:rsidR="000074A4" w:rsidRPr="00941974" w:rsidRDefault="000074A4" w:rsidP="00007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D</w:t>
            </w:r>
          </w:p>
        </w:tc>
        <w:tc>
          <w:tcPr>
            <w:tcW w:w="53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:rsidR="000074A4" w:rsidRPr="00941974" w:rsidRDefault="000074A4" w:rsidP="00007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B</w:t>
            </w:r>
          </w:p>
        </w:tc>
        <w:tc>
          <w:tcPr>
            <w:tcW w:w="53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:rsidR="000074A4" w:rsidRPr="00941974" w:rsidRDefault="000074A4" w:rsidP="00007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P</w:t>
            </w:r>
          </w:p>
        </w:tc>
        <w:tc>
          <w:tcPr>
            <w:tcW w:w="53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:rsidR="000074A4" w:rsidRPr="00941974" w:rsidRDefault="000074A4" w:rsidP="00007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S</w:t>
            </w:r>
          </w:p>
        </w:tc>
        <w:tc>
          <w:tcPr>
            <w:tcW w:w="53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:rsidR="000074A4" w:rsidRPr="00941974" w:rsidRDefault="000074A4" w:rsidP="00007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L</w:t>
            </w:r>
          </w:p>
        </w:tc>
        <w:tc>
          <w:tcPr>
            <w:tcW w:w="53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:rsidR="000074A4" w:rsidRPr="00941974" w:rsidRDefault="000074A4" w:rsidP="00007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K</w:t>
            </w:r>
          </w:p>
        </w:tc>
        <w:tc>
          <w:tcPr>
            <w:tcW w:w="53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:rsidR="000074A4" w:rsidRPr="00941974" w:rsidRDefault="000074A4" w:rsidP="00007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53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:rsidR="000074A4" w:rsidRPr="00941974" w:rsidRDefault="000074A4" w:rsidP="00007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</w:t>
            </w:r>
          </w:p>
        </w:tc>
        <w:tc>
          <w:tcPr>
            <w:tcW w:w="53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:rsidR="000074A4" w:rsidRPr="00941974" w:rsidRDefault="000074A4" w:rsidP="00007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S</w:t>
            </w:r>
          </w:p>
        </w:tc>
        <w:tc>
          <w:tcPr>
            <w:tcW w:w="53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:rsidR="000074A4" w:rsidRPr="00941974" w:rsidRDefault="000074A4" w:rsidP="00007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53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:rsidR="000074A4" w:rsidRPr="00941974" w:rsidRDefault="000074A4" w:rsidP="00007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R</w:t>
            </w:r>
          </w:p>
        </w:tc>
        <w:tc>
          <w:tcPr>
            <w:tcW w:w="53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:rsidR="000074A4" w:rsidRPr="00941974" w:rsidRDefault="000074A4" w:rsidP="00007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53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:rsidR="000074A4" w:rsidRPr="00941974" w:rsidRDefault="000074A4" w:rsidP="00007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T</w:t>
            </w:r>
          </w:p>
        </w:tc>
        <w:tc>
          <w:tcPr>
            <w:tcW w:w="53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:rsidR="000074A4" w:rsidRPr="00941974" w:rsidRDefault="000074A4" w:rsidP="00007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K</w:t>
            </w:r>
          </w:p>
        </w:tc>
        <w:tc>
          <w:tcPr>
            <w:tcW w:w="53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074A4" w:rsidRPr="00941974" w:rsidRDefault="000074A4" w:rsidP="00007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N</w:t>
            </w:r>
          </w:p>
        </w:tc>
        <w:tc>
          <w:tcPr>
            <w:tcW w:w="53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:rsidR="000074A4" w:rsidRPr="00941974" w:rsidRDefault="000074A4" w:rsidP="00007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D</w:t>
            </w:r>
          </w:p>
        </w:tc>
        <w:tc>
          <w:tcPr>
            <w:tcW w:w="53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074A4" w:rsidRPr="00941974" w:rsidRDefault="000074A4" w:rsidP="00007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S</w:t>
            </w:r>
          </w:p>
        </w:tc>
        <w:tc>
          <w:tcPr>
            <w:tcW w:w="48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:rsidR="000074A4" w:rsidRPr="00941974" w:rsidRDefault="000074A4" w:rsidP="00007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</w:t>
            </w:r>
          </w:p>
        </w:tc>
        <w:tc>
          <w:tcPr>
            <w:tcW w:w="5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:rsidR="000074A4" w:rsidRPr="00941974" w:rsidRDefault="000074A4" w:rsidP="00007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</w:t>
            </w:r>
          </w:p>
        </w:tc>
        <w:tc>
          <w:tcPr>
            <w:tcW w:w="58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:rsidR="000074A4" w:rsidRPr="00941974" w:rsidRDefault="000074A4" w:rsidP="00007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53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:rsidR="000074A4" w:rsidRPr="00941974" w:rsidRDefault="000074A4" w:rsidP="00007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</w:t>
            </w:r>
          </w:p>
        </w:tc>
        <w:tc>
          <w:tcPr>
            <w:tcW w:w="72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074A4" w:rsidRPr="00941974" w:rsidRDefault="000074A4" w:rsidP="00007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</w:t>
            </w:r>
          </w:p>
        </w:tc>
        <w:tc>
          <w:tcPr>
            <w:tcW w:w="639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074A4" w:rsidRPr="00941974" w:rsidRDefault="000074A4" w:rsidP="00007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5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074A4" w:rsidRPr="00941974" w:rsidRDefault="000074A4" w:rsidP="00007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074A4" w:rsidRPr="00EB5093" w:rsidTr="000074A4">
        <w:trPr>
          <w:trHeight w:val="60"/>
        </w:trPr>
        <w:tc>
          <w:tcPr>
            <w:tcW w:w="11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074A4" w:rsidRPr="00941974" w:rsidRDefault="000074A4" w:rsidP="00007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37" w:type="dxa"/>
            <w:vMerge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074A4" w:rsidRPr="00941974" w:rsidRDefault="000074A4" w:rsidP="00007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3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074A4" w:rsidRPr="00941974" w:rsidRDefault="000074A4" w:rsidP="00007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3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074A4" w:rsidRPr="00941974" w:rsidRDefault="000074A4" w:rsidP="00007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3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074A4" w:rsidRPr="00941974" w:rsidRDefault="000074A4" w:rsidP="00007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3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074A4" w:rsidRPr="00941974" w:rsidRDefault="000074A4" w:rsidP="00007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3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074A4" w:rsidRPr="00941974" w:rsidRDefault="000074A4" w:rsidP="00007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3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074A4" w:rsidRPr="00941974" w:rsidRDefault="000074A4" w:rsidP="00007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3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074A4" w:rsidRPr="00941974" w:rsidRDefault="000074A4" w:rsidP="00007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3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074A4" w:rsidRPr="00941974" w:rsidRDefault="000074A4" w:rsidP="00007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3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074A4" w:rsidRPr="00941974" w:rsidRDefault="000074A4" w:rsidP="00007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3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074A4" w:rsidRPr="00941974" w:rsidRDefault="000074A4" w:rsidP="00007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3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074A4" w:rsidRPr="00941974" w:rsidRDefault="000074A4" w:rsidP="00007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3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074A4" w:rsidRPr="00941974" w:rsidRDefault="000074A4" w:rsidP="00007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3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074A4" w:rsidRPr="00941974" w:rsidRDefault="000074A4" w:rsidP="00007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3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074A4" w:rsidRPr="00941974" w:rsidRDefault="000074A4" w:rsidP="00007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3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074A4" w:rsidRPr="00941974" w:rsidRDefault="000074A4" w:rsidP="00007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3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074A4" w:rsidRPr="00941974" w:rsidRDefault="000074A4" w:rsidP="00007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3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074A4" w:rsidRPr="00941974" w:rsidRDefault="000074A4" w:rsidP="00007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8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074A4" w:rsidRPr="00941974" w:rsidRDefault="000074A4" w:rsidP="00007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074A4" w:rsidRPr="00941974" w:rsidRDefault="000074A4" w:rsidP="00007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8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074A4" w:rsidRPr="00941974" w:rsidRDefault="000074A4" w:rsidP="00007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3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0074A4" w:rsidRPr="00941974" w:rsidRDefault="000074A4" w:rsidP="00007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74A4" w:rsidRPr="00941974" w:rsidRDefault="000074A4" w:rsidP="00007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9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074A4" w:rsidRPr="00941974" w:rsidRDefault="000074A4" w:rsidP="00007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5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074A4" w:rsidRPr="00941974" w:rsidRDefault="000074A4" w:rsidP="00007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074A4" w:rsidRPr="00EB5093" w:rsidTr="000074A4">
        <w:trPr>
          <w:trHeight w:val="135"/>
        </w:trPr>
        <w:tc>
          <w:tcPr>
            <w:tcW w:w="11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074A4" w:rsidRPr="00941974" w:rsidRDefault="000074A4" w:rsidP="00007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p1</w:t>
            </w:r>
          </w:p>
        </w:tc>
        <w:tc>
          <w:tcPr>
            <w:tcW w:w="5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074A4" w:rsidRPr="00941974" w:rsidRDefault="000074A4" w:rsidP="00007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074A4" w:rsidRPr="00941974" w:rsidRDefault="000074A4" w:rsidP="00007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074A4" w:rsidRPr="00941974" w:rsidRDefault="000074A4" w:rsidP="00007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074A4" w:rsidRPr="00941974" w:rsidRDefault="000074A4" w:rsidP="00007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074A4" w:rsidRPr="00941974" w:rsidRDefault="000074A4" w:rsidP="00007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074A4" w:rsidRPr="00941974" w:rsidRDefault="000074A4" w:rsidP="00007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074A4" w:rsidRPr="00941974" w:rsidRDefault="000074A4" w:rsidP="00007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074A4" w:rsidRPr="00941974" w:rsidRDefault="000074A4" w:rsidP="00007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074A4" w:rsidRPr="00941974" w:rsidRDefault="000074A4" w:rsidP="00007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074A4" w:rsidRPr="00941974" w:rsidRDefault="000074A4" w:rsidP="00007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074A4" w:rsidRPr="00941974" w:rsidRDefault="000074A4" w:rsidP="00007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074A4" w:rsidRPr="00941974" w:rsidRDefault="000074A4" w:rsidP="00007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074A4" w:rsidRPr="00941974" w:rsidRDefault="000074A4" w:rsidP="00007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074A4" w:rsidRPr="00941974" w:rsidRDefault="000074A4" w:rsidP="00007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074A4" w:rsidRPr="00941974" w:rsidRDefault="000074A4" w:rsidP="00007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0074A4" w:rsidRPr="00941974" w:rsidRDefault="000074A4" w:rsidP="00007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074A4" w:rsidRPr="00941974" w:rsidRDefault="000074A4" w:rsidP="00007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0074A4" w:rsidRPr="00941974" w:rsidRDefault="000074A4" w:rsidP="00007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074A4" w:rsidRPr="00941974" w:rsidRDefault="000074A4" w:rsidP="00007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074A4" w:rsidRPr="00941974" w:rsidRDefault="000074A4" w:rsidP="00007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074A4" w:rsidRPr="00941974" w:rsidRDefault="000074A4" w:rsidP="00007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074A4" w:rsidRPr="00941974" w:rsidRDefault="000074A4" w:rsidP="00007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074A4" w:rsidRPr="00941974" w:rsidRDefault="000074A4" w:rsidP="00007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39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074A4" w:rsidRPr="00941974" w:rsidRDefault="000074A4" w:rsidP="00007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074A4" w:rsidRPr="00941974" w:rsidRDefault="000074A4" w:rsidP="00007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39</w:t>
            </w:r>
          </w:p>
        </w:tc>
      </w:tr>
      <w:tr w:rsidR="000074A4" w:rsidRPr="00EB5093" w:rsidTr="000074A4">
        <w:trPr>
          <w:trHeight w:val="198"/>
        </w:trPr>
        <w:tc>
          <w:tcPr>
            <w:tcW w:w="11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074A4" w:rsidRPr="00941974" w:rsidRDefault="000074A4" w:rsidP="00007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p2</w:t>
            </w:r>
          </w:p>
        </w:tc>
        <w:tc>
          <w:tcPr>
            <w:tcW w:w="5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074A4" w:rsidRPr="00941974" w:rsidRDefault="000074A4" w:rsidP="00007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074A4" w:rsidRPr="00941974" w:rsidRDefault="000074A4" w:rsidP="00007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074A4" w:rsidRPr="00941974" w:rsidRDefault="000074A4" w:rsidP="00007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074A4" w:rsidRPr="00941974" w:rsidRDefault="000074A4" w:rsidP="00007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074A4" w:rsidRPr="00941974" w:rsidRDefault="000074A4" w:rsidP="00007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074A4" w:rsidRPr="00941974" w:rsidRDefault="000074A4" w:rsidP="00007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074A4" w:rsidRPr="00941974" w:rsidRDefault="000074A4" w:rsidP="00007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074A4" w:rsidRPr="00941974" w:rsidRDefault="000074A4" w:rsidP="00007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074A4" w:rsidRPr="00941974" w:rsidRDefault="000074A4" w:rsidP="00007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074A4" w:rsidRPr="00941974" w:rsidRDefault="000074A4" w:rsidP="00007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074A4" w:rsidRPr="00941974" w:rsidRDefault="000074A4" w:rsidP="00007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074A4" w:rsidRPr="00941974" w:rsidRDefault="000074A4" w:rsidP="00007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074A4" w:rsidRPr="00941974" w:rsidRDefault="000074A4" w:rsidP="00007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074A4" w:rsidRPr="00941974" w:rsidRDefault="000074A4" w:rsidP="00007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074A4" w:rsidRPr="00941974" w:rsidRDefault="000074A4" w:rsidP="00007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0074A4" w:rsidRPr="00941974" w:rsidRDefault="000074A4" w:rsidP="00007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074A4" w:rsidRPr="00941974" w:rsidRDefault="000074A4" w:rsidP="00007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0074A4" w:rsidRPr="00941974" w:rsidRDefault="000074A4" w:rsidP="00007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074A4" w:rsidRPr="00941974" w:rsidRDefault="000074A4" w:rsidP="00007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074A4" w:rsidRPr="00941974" w:rsidRDefault="000074A4" w:rsidP="00007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074A4" w:rsidRPr="00941974" w:rsidRDefault="000074A4" w:rsidP="00007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074A4" w:rsidRPr="00941974" w:rsidRDefault="000074A4" w:rsidP="00007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074A4" w:rsidRPr="00941974" w:rsidRDefault="000074A4" w:rsidP="00007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39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074A4" w:rsidRPr="00941974" w:rsidRDefault="000074A4" w:rsidP="00007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074A4" w:rsidRPr="00941974" w:rsidRDefault="000074A4" w:rsidP="00007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7</w:t>
            </w:r>
          </w:p>
        </w:tc>
      </w:tr>
      <w:tr w:rsidR="000074A4" w:rsidRPr="00EB5093" w:rsidTr="000074A4">
        <w:trPr>
          <w:trHeight w:val="180"/>
        </w:trPr>
        <w:tc>
          <w:tcPr>
            <w:tcW w:w="11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074A4" w:rsidRPr="00941974" w:rsidRDefault="000074A4" w:rsidP="00007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p5</w:t>
            </w:r>
          </w:p>
        </w:tc>
        <w:tc>
          <w:tcPr>
            <w:tcW w:w="5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074A4" w:rsidRPr="00941974" w:rsidRDefault="000074A4" w:rsidP="00007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074A4" w:rsidRPr="00941974" w:rsidRDefault="000074A4" w:rsidP="00007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074A4" w:rsidRPr="00941974" w:rsidRDefault="000074A4" w:rsidP="00007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074A4" w:rsidRPr="00941974" w:rsidRDefault="000074A4" w:rsidP="00007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074A4" w:rsidRPr="00941974" w:rsidRDefault="000074A4" w:rsidP="00007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074A4" w:rsidRPr="00941974" w:rsidRDefault="000074A4" w:rsidP="00007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074A4" w:rsidRPr="00941974" w:rsidRDefault="000074A4" w:rsidP="00007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074A4" w:rsidRPr="00941974" w:rsidRDefault="000074A4" w:rsidP="00007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074A4" w:rsidRPr="00941974" w:rsidRDefault="000074A4" w:rsidP="00007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074A4" w:rsidRPr="00941974" w:rsidRDefault="000074A4" w:rsidP="00007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074A4" w:rsidRPr="00941974" w:rsidRDefault="000074A4" w:rsidP="00007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074A4" w:rsidRPr="00941974" w:rsidRDefault="000074A4" w:rsidP="00007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074A4" w:rsidRPr="00941974" w:rsidRDefault="000074A4" w:rsidP="00007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074A4" w:rsidRPr="00941974" w:rsidRDefault="000074A4" w:rsidP="00007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074A4" w:rsidRPr="00941974" w:rsidRDefault="000074A4" w:rsidP="00007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0074A4" w:rsidRPr="00941974" w:rsidRDefault="000074A4" w:rsidP="00007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074A4" w:rsidRPr="00941974" w:rsidRDefault="000074A4" w:rsidP="00007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0074A4" w:rsidRPr="00941974" w:rsidRDefault="000074A4" w:rsidP="00007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074A4" w:rsidRPr="00941974" w:rsidRDefault="000074A4" w:rsidP="00007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074A4" w:rsidRPr="00941974" w:rsidRDefault="000074A4" w:rsidP="00007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074A4" w:rsidRPr="00941974" w:rsidRDefault="000074A4" w:rsidP="00007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074A4" w:rsidRPr="00941974" w:rsidRDefault="000074A4" w:rsidP="00007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074A4" w:rsidRPr="00941974" w:rsidRDefault="000074A4" w:rsidP="00007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39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074A4" w:rsidRPr="00941974" w:rsidRDefault="000074A4" w:rsidP="00007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074A4" w:rsidRPr="00941974" w:rsidRDefault="000074A4" w:rsidP="00007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5</w:t>
            </w:r>
          </w:p>
        </w:tc>
      </w:tr>
      <w:tr w:rsidR="000074A4" w:rsidRPr="00EB5093" w:rsidTr="000074A4">
        <w:trPr>
          <w:trHeight w:val="171"/>
        </w:trPr>
        <w:tc>
          <w:tcPr>
            <w:tcW w:w="11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074A4" w:rsidRPr="00941974" w:rsidRDefault="000074A4" w:rsidP="00007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p8</w:t>
            </w:r>
          </w:p>
        </w:tc>
        <w:tc>
          <w:tcPr>
            <w:tcW w:w="5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074A4" w:rsidRPr="00941974" w:rsidRDefault="000074A4" w:rsidP="00007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074A4" w:rsidRPr="00941974" w:rsidRDefault="000074A4" w:rsidP="00007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5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074A4" w:rsidRPr="00941974" w:rsidRDefault="000074A4" w:rsidP="00007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074A4" w:rsidRPr="00941974" w:rsidRDefault="000074A4" w:rsidP="00007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074A4" w:rsidRPr="00941974" w:rsidRDefault="000074A4" w:rsidP="00007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074A4" w:rsidRPr="00941974" w:rsidRDefault="000074A4" w:rsidP="00007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074A4" w:rsidRPr="00941974" w:rsidRDefault="000074A4" w:rsidP="00007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074A4" w:rsidRPr="00941974" w:rsidRDefault="000074A4" w:rsidP="00007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074A4" w:rsidRPr="00941974" w:rsidRDefault="000074A4" w:rsidP="00007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074A4" w:rsidRPr="00941974" w:rsidRDefault="000074A4" w:rsidP="00007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074A4" w:rsidRPr="00941974" w:rsidRDefault="000074A4" w:rsidP="00007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074A4" w:rsidRPr="00941974" w:rsidRDefault="000074A4" w:rsidP="00007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074A4" w:rsidRPr="00941974" w:rsidRDefault="000074A4" w:rsidP="00007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074A4" w:rsidRPr="00941974" w:rsidRDefault="000074A4" w:rsidP="00007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074A4" w:rsidRPr="00941974" w:rsidRDefault="000074A4" w:rsidP="00007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0074A4" w:rsidRPr="00941974" w:rsidRDefault="000074A4" w:rsidP="00007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074A4" w:rsidRPr="00941974" w:rsidRDefault="000074A4" w:rsidP="00007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5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0074A4" w:rsidRPr="00941974" w:rsidRDefault="000074A4" w:rsidP="00007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074A4" w:rsidRPr="00941974" w:rsidRDefault="000074A4" w:rsidP="00007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074A4" w:rsidRPr="00941974" w:rsidRDefault="000074A4" w:rsidP="00007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074A4" w:rsidRPr="00941974" w:rsidRDefault="000074A4" w:rsidP="00007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074A4" w:rsidRPr="00941974" w:rsidRDefault="000074A4" w:rsidP="00007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074A4" w:rsidRPr="00941974" w:rsidRDefault="000074A4" w:rsidP="00007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39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074A4" w:rsidRPr="00941974" w:rsidRDefault="000074A4" w:rsidP="00007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074A4" w:rsidRPr="00941974" w:rsidRDefault="000074A4" w:rsidP="00007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68</w:t>
            </w:r>
          </w:p>
        </w:tc>
      </w:tr>
      <w:tr w:rsidR="000074A4" w:rsidRPr="00EB5093" w:rsidTr="000074A4">
        <w:trPr>
          <w:trHeight w:val="153"/>
        </w:trPr>
        <w:tc>
          <w:tcPr>
            <w:tcW w:w="11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074A4" w:rsidRPr="00941974" w:rsidRDefault="000074A4" w:rsidP="00007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p12</w:t>
            </w:r>
          </w:p>
        </w:tc>
        <w:tc>
          <w:tcPr>
            <w:tcW w:w="5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074A4" w:rsidRPr="00941974" w:rsidRDefault="000074A4" w:rsidP="00007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074A4" w:rsidRPr="00941974" w:rsidRDefault="000074A4" w:rsidP="00007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074A4" w:rsidRPr="00941974" w:rsidRDefault="000074A4" w:rsidP="00007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074A4" w:rsidRPr="00941974" w:rsidRDefault="000074A4" w:rsidP="00007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074A4" w:rsidRPr="00941974" w:rsidRDefault="000074A4" w:rsidP="00007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074A4" w:rsidRPr="00941974" w:rsidRDefault="000074A4" w:rsidP="00007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074A4" w:rsidRPr="00941974" w:rsidRDefault="000074A4" w:rsidP="00007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074A4" w:rsidRPr="00941974" w:rsidRDefault="000074A4" w:rsidP="00007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074A4" w:rsidRPr="00941974" w:rsidRDefault="000074A4" w:rsidP="00007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074A4" w:rsidRPr="00941974" w:rsidRDefault="000074A4" w:rsidP="00007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074A4" w:rsidRPr="00941974" w:rsidRDefault="000074A4" w:rsidP="00007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074A4" w:rsidRPr="00941974" w:rsidRDefault="000074A4" w:rsidP="00007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074A4" w:rsidRPr="00941974" w:rsidRDefault="000074A4" w:rsidP="00007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074A4" w:rsidRPr="00941974" w:rsidRDefault="000074A4" w:rsidP="00007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074A4" w:rsidRPr="00941974" w:rsidRDefault="000074A4" w:rsidP="00007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0074A4" w:rsidRPr="00941974" w:rsidRDefault="000074A4" w:rsidP="00007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074A4" w:rsidRPr="00941974" w:rsidRDefault="000074A4" w:rsidP="00007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0074A4" w:rsidRPr="00941974" w:rsidRDefault="000074A4" w:rsidP="00007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074A4" w:rsidRPr="00941974" w:rsidRDefault="000074A4" w:rsidP="00007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074A4" w:rsidRPr="00941974" w:rsidRDefault="000074A4" w:rsidP="00007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074A4" w:rsidRPr="00941974" w:rsidRDefault="000074A4" w:rsidP="00007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074A4" w:rsidRPr="00941974" w:rsidRDefault="000074A4" w:rsidP="00007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074A4" w:rsidRPr="00941974" w:rsidRDefault="000074A4" w:rsidP="00007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39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074A4" w:rsidRPr="00941974" w:rsidRDefault="000074A4" w:rsidP="00007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074A4" w:rsidRPr="00941974" w:rsidRDefault="000074A4" w:rsidP="00007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6</w:t>
            </w:r>
          </w:p>
        </w:tc>
      </w:tr>
      <w:tr w:rsidR="000074A4" w:rsidRPr="00EB5093" w:rsidTr="000074A4">
        <w:trPr>
          <w:trHeight w:val="126"/>
        </w:trPr>
        <w:tc>
          <w:tcPr>
            <w:tcW w:w="1100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:rsidR="000074A4" w:rsidRPr="00941974" w:rsidRDefault="000074A4" w:rsidP="00007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p21</w:t>
            </w:r>
          </w:p>
        </w:tc>
        <w:tc>
          <w:tcPr>
            <w:tcW w:w="537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:rsidR="000074A4" w:rsidRPr="00941974" w:rsidRDefault="000074A4" w:rsidP="00007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7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:rsidR="000074A4" w:rsidRPr="00941974" w:rsidRDefault="000074A4" w:rsidP="00007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37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:rsidR="000074A4" w:rsidRPr="00941974" w:rsidRDefault="000074A4" w:rsidP="00007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7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:rsidR="000074A4" w:rsidRPr="00941974" w:rsidRDefault="000074A4" w:rsidP="00007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7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:rsidR="000074A4" w:rsidRPr="00941974" w:rsidRDefault="000074A4" w:rsidP="00007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37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:rsidR="000074A4" w:rsidRPr="00941974" w:rsidRDefault="000074A4" w:rsidP="00007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7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:rsidR="000074A4" w:rsidRPr="00941974" w:rsidRDefault="000074A4" w:rsidP="00007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37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:rsidR="000074A4" w:rsidRPr="00941974" w:rsidRDefault="000074A4" w:rsidP="00007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37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:rsidR="000074A4" w:rsidRPr="00941974" w:rsidRDefault="000074A4" w:rsidP="00007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37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:rsidR="000074A4" w:rsidRPr="00941974" w:rsidRDefault="000074A4" w:rsidP="00007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37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:rsidR="000074A4" w:rsidRPr="00941974" w:rsidRDefault="000074A4" w:rsidP="00007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7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:rsidR="000074A4" w:rsidRPr="00941974" w:rsidRDefault="000074A4" w:rsidP="00007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7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:rsidR="000074A4" w:rsidRPr="00941974" w:rsidRDefault="000074A4" w:rsidP="00007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37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:rsidR="000074A4" w:rsidRPr="00941974" w:rsidRDefault="000074A4" w:rsidP="00007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7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:rsidR="000074A4" w:rsidRPr="00941974" w:rsidRDefault="000074A4" w:rsidP="00007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0074A4" w:rsidRPr="00941974" w:rsidRDefault="000074A4" w:rsidP="00007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7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:rsidR="000074A4" w:rsidRPr="00941974" w:rsidRDefault="000074A4" w:rsidP="00007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37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074A4" w:rsidRPr="00941974" w:rsidRDefault="000074A4" w:rsidP="00007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84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:rsidR="000074A4" w:rsidRPr="00941974" w:rsidRDefault="000074A4" w:rsidP="00007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:rsidR="000074A4" w:rsidRPr="00941974" w:rsidRDefault="000074A4" w:rsidP="00007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87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:rsidR="000074A4" w:rsidRPr="00941974" w:rsidRDefault="000074A4" w:rsidP="00007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7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:rsidR="000074A4" w:rsidRPr="00941974" w:rsidRDefault="000074A4" w:rsidP="00007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7" w:type="dxa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:rsidR="000074A4" w:rsidRPr="00941974" w:rsidRDefault="000074A4" w:rsidP="00007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39" w:type="dxa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:rsidR="000074A4" w:rsidRPr="00941974" w:rsidRDefault="000074A4" w:rsidP="00007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:rsidR="000074A4" w:rsidRPr="00941974" w:rsidRDefault="000074A4" w:rsidP="00007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1</w:t>
            </w:r>
          </w:p>
        </w:tc>
      </w:tr>
      <w:tr w:rsidR="000074A4" w:rsidRPr="00EB5093" w:rsidTr="000074A4">
        <w:trPr>
          <w:trHeight w:val="198"/>
        </w:trPr>
        <w:tc>
          <w:tcPr>
            <w:tcW w:w="11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074A4" w:rsidRPr="00941974" w:rsidRDefault="000074A4" w:rsidP="00007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p28</w:t>
            </w:r>
          </w:p>
        </w:tc>
        <w:tc>
          <w:tcPr>
            <w:tcW w:w="5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074A4" w:rsidRPr="00941974" w:rsidRDefault="000074A4" w:rsidP="00007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074A4" w:rsidRPr="00941974" w:rsidRDefault="000074A4" w:rsidP="00007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074A4" w:rsidRPr="00941974" w:rsidRDefault="000074A4" w:rsidP="00007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074A4" w:rsidRPr="00941974" w:rsidRDefault="000074A4" w:rsidP="00007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074A4" w:rsidRPr="00941974" w:rsidRDefault="000074A4" w:rsidP="00007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074A4" w:rsidRPr="00941974" w:rsidRDefault="000074A4" w:rsidP="00007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074A4" w:rsidRPr="00941974" w:rsidRDefault="000074A4" w:rsidP="00007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074A4" w:rsidRPr="00941974" w:rsidRDefault="000074A4" w:rsidP="00007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074A4" w:rsidRPr="00941974" w:rsidRDefault="000074A4" w:rsidP="00007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074A4" w:rsidRPr="00941974" w:rsidRDefault="000074A4" w:rsidP="00007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074A4" w:rsidRPr="00941974" w:rsidRDefault="000074A4" w:rsidP="00007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074A4" w:rsidRPr="00941974" w:rsidRDefault="000074A4" w:rsidP="00007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074A4" w:rsidRPr="00941974" w:rsidRDefault="000074A4" w:rsidP="00007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074A4" w:rsidRPr="00941974" w:rsidRDefault="000074A4" w:rsidP="00007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074A4" w:rsidRPr="00941974" w:rsidRDefault="000074A4" w:rsidP="00007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0074A4" w:rsidRPr="00941974" w:rsidRDefault="000074A4" w:rsidP="00007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074A4" w:rsidRPr="00941974" w:rsidRDefault="000074A4" w:rsidP="00007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0074A4" w:rsidRPr="00941974" w:rsidRDefault="000074A4" w:rsidP="00007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074A4" w:rsidRPr="00941974" w:rsidRDefault="000074A4" w:rsidP="00007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074A4" w:rsidRPr="00941974" w:rsidRDefault="000074A4" w:rsidP="00007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074A4" w:rsidRPr="00941974" w:rsidRDefault="000074A4" w:rsidP="00007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074A4" w:rsidRPr="00941974" w:rsidRDefault="000074A4" w:rsidP="00007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074A4" w:rsidRPr="00941974" w:rsidRDefault="000074A4" w:rsidP="00007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39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074A4" w:rsidRPr="00941974" w:rsidRDefault="000074A4" w:rsidP="00007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074A4" w:rsidRPr="00941974" w:rsidRDefault="000074A4" w:rsidP="00007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</w:t>
            </w:r>
          </w:p>
        </w:tc>
      </w:tr>
      <w:tr w:rsidR="000074A4" w:rsidRPr="00EB5093" w:rsidTr="000074A4">
        <w:trPr>
          <w:trHeight w:val="180"/>
        </w:trPr>
        <w:tc>
          <w:tcPr>
            <w:tcW w:w="11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074A4" w:rsidRPr="00941974" w:rsidRDefault="000074A4" w:rsidP="00007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p29</w:t>
            </w:r>
          </w:p>
        </w:tc>
        <w:tc>
          <w:tcPr>
            <w:tcW w:w="5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074A4" w:rsidRPr="00941974" w:rsidRDefault="000074A4" w:rsidP="00007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074A4" w:rsidRPr="00941974" w:rsidRDefault="000074A4" w:rsidP="00007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074A4" w:rsidRPr="00941974" w:rsidRDefault="000074A4" w:rsidP="00007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074A4" w:rsidRPr="00941974" w:rsidRDefault="000074A4" w:rsidP="00007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074A4" w:rsidRPr="00941974" w:rsidRDefault="000074A4" w:rsidP="00007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074A4" w:rsidRPr="00941974" w:rsidRDefault="000074A4" w:rsidP="00007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074A4" w:rsidRPr="00941974" w:rsidRDefault="000074A4" w:rsidP="00007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074A4" w:rsidRPr="00941974" w:rsidRDefault="000074A4" w:rsidP="00007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074A4" w:rsidRPr="00941974" w:rsidRDefault="000074A4" w:rsidP="00007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074A4" w:rsidRPr="00941974" w:rsidRDefault="000074A4" w:rsidP="00007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074A4" w:rsidRPr="00941974" w:rsidRDefault="000074A4" w:rsidP="00007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074A4" w:rsidRPr="00941974" w:rsidRDefault="000074A4" w:rsidP="00007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074A4" w:rsidRPr="00941974" w:rsidRDefault="000074A4" w:rsidP="00007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074A4" w:rsidRPr="00941974" w:rsidRDefault="000074A4" w:rsidP="00007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074A4" w:rsidRPr="00941974" w:rsidRDefault="000074A4" w:rsidP="00007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0074A4" w:rsidRPr="00941974" w:rsidRDefault="000074A4" w:rsidP="00007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074A4" w:rsidRPr="00941974" w:rsidRDefault="000074A4" w:rsidP="00007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0074A4" w:rsidRPr="00941974" w:rsidRDefault="000074A4" w:rsidP="00007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074A4" w:rsidRPr="00941974" w:rsidRDefault="000074A4" w:rsidP="00007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074A4" w:rsidRPr="00941974" w:rsidRDefault="000074A4" w:rsidP="00007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074A4" w:rsidRPr="00941974" w:rsidRDefault="000074A4" w:rsidP="00007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074A4" w:rsidRPr="00941974" w:rsidRDefault="000074A4" w:rsidP="00007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074A4" w:rsidRPr="00941974" w:rsidRDefault="000074A4" w:rsidP="00007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39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074A4" w:rsidRPr="00941974" w:rsidRDefault="000074A4" w:rsidP="00007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074A4" w:rsidRPr="00941974" w:rsidRDefault="000074A4" w:rsidP="00007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39</w:t>
            </w:r>
          </w:p>
        </w:tc>
      </w:tr>
      <w:tr w:rsidR="000074A4" w:rsidRPr="00EB5093" w:rsidTr="000074A4">
        <w:trPr>
          <w:trHeight w:val="171"/>
        </w:trPr>
        <w:tc>
          <w:tcPr>
            <w:tcW w:w="11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074A4" w:rsidRPr="00941974" w:rsidRDefault="000074A4" w:rsidP="00007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p31</w:t>
            </w:r>
          </w:p>
        </w:tc>
        <w:tc>
          <w:tcPr>
            <w:tcW w:w="5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074A4" w:rsidRPr="00941974" w:rsidRDefault="000074A4" w:rsidP="00007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074A4" w:rsidRPr="00941974" w:rsidRDefault="000074A4" w:rsidP="00007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074A4" w:rsidRPr="00941974" w:rsidRDefault="000074A4" w:rsidP="00007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074A4" w:rsidRPr="00941974" w:rsidRDefault="000074A4" w:rsidP="00007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074A4" w:rsidRPr="00941974" w:rsidRDefault="000074A4" w:rsidP="00007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074A4" w:rsidRPr="00941974" w:rsidRDefault="000074A4" w:rsidP="00007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074A4" w:rsidRPr="00941974" w:rsidRDefault="000074A4" w:rsidP="00007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074A4" w:rsidRPr="00941974" w:rsidRDefault="000074A4" w:rsidP="00007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074A4" w:rsidRPr="00941974" w:rsidRDefault="000074A4" w:rsidP="00007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074A4" w:rsidRPr="00941974" w:rsidRDefault="000074A4" w:rsidP="00007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074A4" w:rsidRPr="00941974" w:rsidRDefault="000074A4" w:rsidP="00007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074A4" w:rsidRPr="00941974" w:rsidRDefault="000074A4" w:rsidP="00007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074A4" w:rsidRPr="00941974" w:rsidRDefault="000074A4" w:rsidP="00007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074A4" w:rsidRPr="00941974" w:rsidRDefault="000074A4" w:rsidP="00007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074A4" w:rsidRPr="00941974" w:rsidRDefault="000074A4" w:rsidP="00007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0074A4" w:rsidRPr="00941974" w:rsidRDefault="000074A4" w:rsidP="00007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074A4" w:rsidRPr="00941974" w:rsidRDefault="000074A4" w:rsidP="00007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0074A4" w:rsidRPr="00941974" w:rsidRDefault="000074A4" w:rsidP="00007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074A4" w:rsidRPr="00941974" w:rsidRDefault="000074A4" w:rsidP="00007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074A4" w:rsidRPr="00941974" w:rsidRDefault="000074A4" w:rsidP="00007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074A4" w:rsidRPr="00941974" w:rsidRDefault="000074A4" w:rsidP="00007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074A4" w:rsidRPr="00941974" w:rsidRDefault="000074A4" w:rsidP="00007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074A4" w:rsidRPr="00941974" w:rsidRDefault="000074A4" w:rsidP="00007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39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074A4" w:rsidRPr="00941974" w:rsidRDefault="000074A4" w:rsidP="00007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074A4" w:rsidRPr="00941974" w:rsidRDefault="000074A4" w:rsidP="00007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8</w:t>
            </w:r>
          </w:p>
        </w:tc>
      </w:tr>
      <w:tr w:rsidR="000074A4" w:rsidRPr="00EB5093" w:rsidTr="000074A4">
        <w:trPr>
          <w:trHeight w:val="135"/>
        </w:trPr>
        <w:tc>
          <w:tcPr>
            <w:tcW w:w="11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074A4" w:rsidRPr="00941974" w:rsidRDefault="000074A4" w:rsidP="00007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p32</w:t>
            </w:r>
          </w:p>
        </w:tc>
        <w:tc>
          <w:tcPr>
            <w:tcW w:w="5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074A4" w:rsidRPr="00941974" w:rsidRDefault="000074A4" w:rsidP="00007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074A4" w:rsidRPr="00941974" w:rsidRDefault="000074A4" w:rsidP="00007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074A4" w:rsidRPr="00941974" w:rsidRDefault="000074A4" w:rsidP="00007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074A4" w:rsidRPr="00941974" w:rsidRDefault="000074A4" w:rsidP="00007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074A4" w:rsidRPr="00941974" w:rsidRDefault="000074A4" w:rsidP="00007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074A4" w:rsidRPr="00941974" w:rsidRDefault="000074A4" w:rsidP="00007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074A4" w:rsidRPr="00941974" w:rsidRDefault="000074A4" w:rsidP="00007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074A4" w:rsidRPr="00941974" w:rsidRDefault="000074A4" w:rsidP="00007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074A4" w:rsidRPr="00941974" w:rsidRDefault="000074A4" w:rsidP="00007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074A4" w:rsidRPr="00941974" w:rsidRDefault="000074A4" w:rsidP="00007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074A4" w:rsidRPr="00941974" w:rsidRDefault="000074A4" w:rsidP="00007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074A4" w:rsidRPr="00941974" w:rsidRDefault="000074A4" w:rsidP="00007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074A4" w:rsidRPr="00941974" w:rsidRDefault="000074A4" w:rsidP="00007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074A4" w:rsidRPr="00941974" w:rsidRDefault="000074A4" w:rsidP="00007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074A4" w:rsidRPr="00941974" w:rsidRDefault="000074A4" w:rsidP="00007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0074A4" w:rsidRPr="00941974" w:rsidRDefault="000074A4" w:rsidP="00007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074A4" w:rsidRPr="00941974" w:rsidRDefault="000074A4" w:rsidP="00007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0074A4" w:rsidRPr="00941974" w:rsidRDefault="000074A4" w:rsidP="00007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074A4" w:rsidRPr="00941974" w:rsidRDefault="000074A4" w:rsidP="00007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074A4" w:rsidRPr="00941974" w:rsidRDefault="000074A4" w:rsidP="00007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074A4" w:rsidRPr="00941974" w:rsidRDefault="000074A4" w:rsidP="00007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074A4" w:rsidRPr="00941974" w:rsidRDefault="000074A4" w:rsidP="00007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074A4" w:rsidRPr="00941974" w:rsidRDefault="000074A4" w:rsidP="00007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39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074A4" w:rsidRPr="00941974" w:rsidRDefault="000074A4" w:rsidP="00007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074A4" w:rsidRPr="00941974" w:rsidRDefault="000074A4" w:rsidP="00007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</w:t>
            </w:r>
          </w:p>
        </w:tc>
      </w:tr>
      <w:tr w:rsidR="000074A4" w:rsidRPr="00EB5093" w:rsidTr="000074A4">
        <w:trPr>
          <w:trHeight w:val="216"/>
        </w:trPr>
        <w:tc>
          <w:tcPr>
            <w:tcW w:w="11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074A4" w:rsidRPr="00941974" w:rsidRDefault="000074A4" w:rsidP="00007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p51</w:t>
            </w:r>
          </w:p>
        </w:tc>
        <w:tc>
          <w:tcPr>
            <w:tcW w:w="5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074A4" w:rsidRPr="00941974" w:rsidRDefault="000074A4" w:rsidP="00007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074A4" w:rsidRPr="00941974" w:rsidRDefault="000074A4" w:rsidP="00007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074A4" w:rsidRPr="00941974" w:rsidRDefault="000074A4" w:rsidP="00007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074A4" w:rsidRPr="00941974" w:rsidRDefault="000074A4" w:rsidP="00007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074A4" w:rsidRPr="00941974" w:rsidRDefault="000074A4" w:rsidP="00007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074A4" w:rsidRPr="00941974" w:rsidRDefault="000074A4" w:rsidP="00007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074A4" w:rsidRPr="00941974" w:rsidRDefault="000074A4" w:rsidP="00007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074A4" w:rsidRPr="00941974" w:rsidRDefault="000074A4" w:rsidP="00007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074A4" w:rsidRPr="00941974" w:rsidRDefault="000074A4" w:rsidP="00007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074A4" w:rsidRPr="00941974" w:rsidRDefault="000074A4" w:rsidP="00007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074A4" w:rsidRPr="00941974" w:rsidRDefault="000074A4" w:rsidP="00007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074A4" w:rsidRPr="00941974" w:rsidRDefault="000074A4" w:rsidP="00007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074A4" w:rsidRPr="00941974" w:rsidRDefault="000074A4" w:rsidP="00007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074A4" w:rsidRPr="00941974" w:rsidRDefault="000074A4" w:rsidP="00007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074A4" w:rsidRPr="00941974" w:rsidRDefault="000074A4" w:rsidP="00007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0074A4" w:rsidRPr="00941974" w:rsidRDefault="000074A4" w:rsidP="00007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074A4" w:rsidRPr="00941974" w:rsidRDefault="000074A4" w:rsidP="00007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0074A4" w:rsidRPr="00941974" w:rsidRDefault="000074A4" w:rsidP="00007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074A4" w:rsidRPr="00941974" w:rsidRDefault="000074A4" w:rsidP="00007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074A4" w:rsidRPr="00941974" w:rsidRDefault="000074A4" w:rsidP="00007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074A4" w:rsidRPr="00941974" w:rsidRDefault="000074A4" w:rsidP="00007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074A4" w:rsidRPr="00941974" w:rsidRDefault="000074A4" w:rsidP="00007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074A4" w:rsidRPr="00941974" w:rsidRDefault="000074A4" w:rsidP="00007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39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074A4" w:rsidRPr="00941974" w:rsidRDefault="000074A4" w:rsidP="00007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074A4" w:rsidRPr="00941974" w:rsidRDefault="000074A4" w:rsidP="00007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</w:t>
            </w:r>
          </w:p>
        </w:tc>
      </w:tr>
      <w:tr w:rsidR="000074A4" w:rsidRPr="00EB5093" w:rsidTr="000074A4">
        <w:trPr>
          <w:trHeight w:val="198"/>
        </w:trPr>
        <w:tc>
          <w:tcPr>
            <w:tcW w:w="11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074A4" w:rsidRPr="00941974" w:rsidRDefault="000074A4" w:rsidP="00007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p52</w:t>
            </w:r>
          </w:p>
        </w:tc>
        <w:tc>
          <w:tcPr>
            <w:tcW w:w="5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074A4" w:rsidRPr="00941974" w:rsidRDefault="000074A4" w:rsidP="00007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074A4" w:rsidRPr="00941974" w:rsidRDefault="000074A4" w:rsidP="00007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074A4" w:rsidRPr="00941974" w:rsidRDefault="000074A4" w:rsidP="00007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074A4" w:rsidRPr="00941974" w:rsidRDefault="000074A4" w:rsidP="00007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074A4" w:rsidRPr="00941974" w:rsidRDefault="000074A4" w:rsidP="00007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074A4" w:rsidRPr="00941974" w:rsidRDefault="000074A4" w:rsidP="00007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074A4" w:rsidRPr="00941974" w:rsidRDefault="000074A4" w:rsidP="00007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074A4" w:rsidRPr="00941974" w:rsidRDefault="000074A4" w:rsidP="00007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074A4" w:rsidRPr="00941974" w:rsidRDefault="000074A4" w:rsidP="00007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074A4" w:rsidRPr="00941974" w:rsidRDefault="000074A4" w:rsidP="00007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074A4" w:rsidRPr="00941974" w:rsidRDefault="000074A4" w:rsidP="00007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074A4" w:rsidRPr="00941974" w:rsidRDefault="000074A4" w:rsidP="00007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074A4" w:rsidRPr="00941974" w:rsidRDefault="000074A4" w:rsidP="00007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074A4" w:rsidRPr="00941974" w:rsidRDefault="000074A4" w:rsidP="00007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074A4" w:rsidRPr="00941974" w:rsidRDefault="000074A4" w:rsidP="00007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0074A4" w:rsidRPr="00941974" w:rsidRDefault="000074A4" w:rsidP="00007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074A4" w:rsidRPr="00941974" w:rsidRDefault="000074A4" w:rsidP="00007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0074A4" w:rsidRPr="00941974" w:rsidRDefault="000074A4" w:rsidP="00007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074A4" w:rsidRPr="00941974" w:rsidRDefault="000074A4" w:rsidP="00007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074A4" w:rsidRPr="00941974" w:rsidRDefault="000074A4" w:rsidP="00007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074A4" w:rsidRPr="00941974" w:rsidRDefault="000074A4" w:rsidP="00007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074A4" w:rsidRPr="00941974" w:rsidRDefault="000074A4" w:rsidP="00007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074A4" w:rsidRPr="00941974" w:rsidRDefault="000074A4" w:rsidP="00007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39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074A4" w:rsidRPr="00941974" w:rsidRDefault="000074A4" w:rsidP="00007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074A4" w:rsidRPr="00941974" w:rsidRDefault="000074A4" w:rsidP="00007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6</w:t>
            </w:r>
          </w:p>
        </w:tc>
      </w:tr>
      <w:tr w:rsidR="000074A4" w:rsidRPr="00EB5093" w:rsidTr="000074A4">
        <w:trPr>
          <w:trHeight w:val="180"/>
        </w:trPr>
        <w:tc>
          <w:tcPr>
            <w:tcW w:w="11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074A4" w:rsidRPr="00941974" w:rsidRDefault="000074A4" w:rsidP="00007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p61</w:t>
            </w:r>
          </w:p>
        </w:tc>
        <w:tc>
          <w:tcPr>
            <w:tcW w:w="5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074A4" w:rsidRPr="00941974" w:rsidRDefault="000074A4" w:rsidP="00007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074A4" w:rsidRPr="00941974" w:rsidRDefault="000074A4" w:rsidP="00007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074A4" w:rsidRPr="00941974" w:rsidRDefault="000074A4" w:rsidP="00007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074A4" w:rsidRPr="00941974" w:rsidRDefault="000074A4" w:rsidP="00007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074A4" w:rsidRPr="00941974" w:rsidRDefault="000074A4" w:rsidP="00007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074A4" w:rsidRPr="00941974" w:rsidRDefault="000074A4" w:rsidP="00007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074A4" w:rsidRPr="00941974" w:rsidRDefault="000074A4" w:rsidP="00007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074A4" w:rsidRPr="00941974" w:rsidRDefault="000074A4" w:rsidP="00007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074A4" w:rsidRPr="00941974" w:rsidRDefault="000074A4" w:rsidP="00007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074A4" w:rsidRPr="00941974" w:rsidRDefault="000074A4" w:rsidP="00007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074A4" w:rsidRPr="00941974" w:rsidRDefault="000074A4" w:rsidP="00007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074A4" w:rsidRPr="00941974" w:rsidRDefault="000074A4" w:rsidP="00007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074A4" w:rsidRPr="00941974" w:rsidRDefault="000074A4" w:rsidP="00007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074A4" w:rsidRPr="00941974" w:rsidRDefault="000074A4" w:rsidP="00007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074A4" w:rsidRPr="00941974" w:rsidRDefault="000074A4" w:rsidP="00007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0074A4" w:rsidRPr="00941974" w:rsidRDefault="000074A4" w:rsidP="00007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074A4" w:rsidRPr="00941974" w:rsidRDefault="000074A4" w:rsidP="00007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0074A4" w:rsidRPr="00941974" w:rsidRDefault="000074A4" w:rsidP="00007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074A4" w:rsidRPr="00941974" w:rsidRDefault="000074A4" w:rsidP="00007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074A4" w:rsidRPr="00941974" w:rsidRDefault="000074A4" w:rsidP="00007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074A4" w:rsidRPr="00941974" w:rsidRDefault="000074A4" w:rsidP="00007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074A4" w:rsidRPr="00941974" w:rsidRDefault="000074A4" w:rsidP="00007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074A4" w:rsidRPr="00941974" w:rsidRDefault="000074A4" w:rsidP="00007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39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074A4" w:rsidRPr="00941974" w:rsidRDefault="000074A4" w:rsidP="00007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074A4" w:rsidRPr="00941974" w:rsidRDefault="000074A4" w:rsidP="00007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8</w:t>
            </w:r>
          </w:p>
        </w:tc>
      </w:tr>
      <w:tr w:rsidR="000074A4" w:rsidRPr="00EB5093" w:rsidTr="000074A4">
        <w:trPr>
          <w:trHeight w:val="153"/>
        </w:trPr>
        <w:tc>
          <w:tcPr>
            <w:tcW w:w="11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074A4" w:rsidRPr="00941974" w:rsidRDefault="000074A4" w:rsidP="00007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p69</w:t>
            </w:r>
          </w:p>
        </w:tc>
        <w:tc>
          <w:tcPr>
            <w:tcW w:w="5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074A4" w:rsidRPr="00941974" w:rsidRDefault="000074A4" w:rsidP="00007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074A4" w:rsidRPr="00941974" w:rsidRDefault="000074A4" w:rsidP="00007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074A4" w:rsidRPr="00941974" w:rsidRDefault="000074A4" w:rsidP="00007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074A4" w:rsidRPr="00941974" w:rsidRDefault="000074A4" w:rsidP="00007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074A4" w:rsidRPr="00941974" w:rsidRDefault="000074A4" w:rsidP="00007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074A4" w:rsidRPr="00941974" w:rsidRDefault="000074A4" w:rsidP="00007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074A4" w:rsidRPr="00941974" w:rsidRDefault="000074A4" w:rsidP="00007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074A4" w:rsidRPr="00941974" w:rsidRDefault="000074A4" w:rsidP="00007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074A4" w:rsidRPr="00941974" w:rsidRDefault="000074A4" w:rsidP="00007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074A4" w:rsidRPr="00941974" w:rsidRDefault="000074A4" w:rsidP="00007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074A4" w:rsidRPr="00941974" w:rsidRDefault="000074A4" w:rsidP="00007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074A4" w:rsidRPr="00941974" w:rsidRDefault="000074A4" w:rsidP="00007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074A4" w:rsidRPr="00941974" w:rsidRDefault="000074A4" w:rsidP="00007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074A4" w:rsidRPr="00941974" w:rsidRDefault="000074A4" w:rsidP="00007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074A4" w:rsidRPr="00941974" w:rsidRDefault="000074A4" w:rsidP="00007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0074A4" w:rsidRPr="00941974" w:rsidRDefault="000074A4" w:rsidP="00007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074A4" w:rsidRPr="00941974" w:rsidRDefault="000074A4" w:rsidP="00007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0074A4" w:rsidRPr="00941974" w:rsidRDefault="000074A4" w:rsidP="00007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074A4" w:rsidRPr="00941974" w:rsidRDefault="000074A4" w:rsidP="00007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074A4" w:rsidRPr="00941974" w:rsidRDefault="000074A4" w:rsidP="00007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074A4" w:rsidRPr="00941974" w:rsidRDefault="000074A4" w:rsidP="00007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074A4" w:rsidRPr="00941974" w:rsidRDefault="000074A4" w:rsidP="00007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074A4" w:rsidRPr="00941974" w:rsidRDefault="000074A4" w:rsidP="00007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39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074A4" w:rsidRPr="00941974" w:rsidRDefault="000074A4" w:rsidP="00007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074A4" w:rsidRPr="00941974" w:rsidRDefault="000074A4" w:rsidP="00007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7</w:t>
            </w:r>
          </w:p>
        </w:tc>
      </w:tr>
      <w:tr w:rsidR="000074A4" w:rsidRPr="00EB5093" w:rsidTr="000074A4">
        <w:trPr>
          <w:trHeight w:val="135"/>
        </w:trPr>
        <w:tc>
          <w:tcPr>
            <w:tcW w:w="11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074A4" w:rsidRPr="00941974" w:rsidRDefault="000074A4" w:rsidP="00007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p94</w:t>
            </w:r>
          </w:p>
        </w:tc>
        <w:tc>
          <w:tcPr>
            <w:tcW w:w="5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074A4" w:rsidRPr="00941974" w:rsidRDefault="000074A4" w:rsidP="00007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074A4" w:rsidRPr="00941974" w:rsidRDefault="000074A4" w:rsidP="00007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074A4" w:rsidRPr="00941974" w:rsidRDefault="000074A4" w:rsidP="00007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074A4" w:rsidRPr="00941974" w:rsidRDefault="000074A4" w:rsidP="00007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074A4" w:rsidRPr="00941974" w:rsidRDefault="000074A4" w:rsidP="00007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074A4" w:rsidRPr="00941974" w:rsidRDefault="000074A4" w:rsidP="00007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074A4" w:rsidRPr="00941974" w:rsidRDefault="000074A4" w:rsidP="00007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074A4" w:rsidRPr="00941974" w:rsidRDefault="000074A4" w:rsidP="00007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074A4" w:rsidRPr="00941974" w:rsidRDefault="000074A4" w:rsidP="00007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074A4" w:rsidRPr="00941974" w:rsidRDefault="000074A4" w:rsidP="00007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074A4" w:rsidRPr="00941974" w:rsidRDefault="000074A4" w:rsidP="00007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074A4" w:rsidRPr="00941974" w:rsidRDefault="000074A4" w:rsidP="00007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074A4" w:rsidRPr="00941974" w:rsidRDefault="000074A4" w:rsidP="00007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074A4" w:rsidRPr="00941974" w:rsidRDefault="000074A4" w:rsidP="00007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074A4" w:rsidRPr="00941974" w:rsidRDefault="000074A4" w:rsidP="00007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0074A4" w:rsidRPr="00941974" w:rsidRDefault="000074A4" w:rsidP="00007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074A4" w:rsidRPr="00941974" w:rsidRDefault="000074A4" w:rsidP="00007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0074A4" w:rsidRPr="00941974" w:rsidRDefault="000074A4" w:rsidP="00007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074A4" w:rsidRPr="00941974" w:rsidRDefault="000074A4" w:rsidP="00007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074A4" w:rsidRPr="00941974" w:rsidRDefault="000074A4" w:rsidP="00007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074A4" w:rsidRPr="00941974" w:rsidRDefault="000074A4" w:rsidP="00007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074A4" w:rsidRPr="00941974" w:rsidRDefault="000074A4" w:rsidP="00007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074A4" w:rsidRPr="00941974" w:rsidRDefault="000074A4" w:rsidP="00007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39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074A4" w:rsidRPr="00941974" w:rsidRDefault="000074A4" w:rsidP="00007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074A4" w:rsidRPr="00941974" w:rsidRDefault="000074A4" w:rsidP="00007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</w:t>
            </w:r>
          </w:p>
        </w:tc>
      </w:tr>
      <w:tr w:rsidR="000074A4" w:rsidRPr="00EB5093" w:rsidTr="000074A4">
        <w:trPr>
          <w:trHeight w:val="126"/>
        </w:trPr>
        <w:tc>
          <w:tcPr>
            <w:tcW w:w="11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074A4" w:rsidRPr="00941974" w:rsidRDefault="000074A4" w:rsidP="00007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p105</w:t>
            </w:r>
          </w:p>
        </w:tc>
        <w:tc>
          <w:tcPr>
            <w:tcW w:w="5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074A4" w:rsidRPr="00941974" w:rsidRDefault="000074A4" w:rsidP="00007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074A4" w:rsidRPr="00941974" w:rsidRDefault="000074A4" w:rsidP="00007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074A4" w:rsidRPr="00941974" w:rsidRDefault="000074A4" w:rsidP="00007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074A4" w:rsidRPr="00941974" w:rsidRDefault="000074A4" w:rsidP="00007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074A4" w:rsidRPr="00941974" w:rsidRDefault="000074A4" w:rsidP="00007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074A4" w:rsidRPr="00941974" w:rsidRDefault="000074A4" w:rsidP="00007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074A4" w:rsidRPr="00941974" w:rsidRDefault="000074A4" w:rsidP="00007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074A4" w:rsidRPr="00941974" w:rsidRDefault="000074A4" w:rsidP="00007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074A4" w:rsidRPr="00941974" w:rsidRDefault="000074A4" w:rsidP="00007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074A4" w:rsidRPr="00941974" w:rsidRDefault="000074A4" w:rsidP="00007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074A4" w:rsidRPr="00941974" w:rsidRDefault="000074A4" w:rsidP="00007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074A4" w:rsidRPr="00941974" w:rsidRDefault="000074A4" w:rsidP="00007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074A4" w:rsidRPr="00941974" w:rsidRDefault="000074A4" w:rsidP="00007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074A4" w:rsidRPr="00941974" w:rsidRDefault="000074A4" w:rsidP="00007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074A4" w:rsidRPr="00941974" w:rsidRDefault="000074A4" w:rsidP="00007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0074A4" w:rsidRPr="00941974" w:rsidRDefault="000074A4" w:rsidP="00007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074A4" w:rsidRPr="00941974" w:rsidRDefault="000074A4" w:rsidP="00007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0074A4" w:rsidRPr="00941974" w:rsidRDefault="000074A4" w:rsidP="00007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074A4" w:rsidRPr="00941974" w:rsidRDefault="000074A4" w:rsidP="00007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074A4" w:rsidRPr="00941974" w:rsidRDefault="000074A4" w:rsidP="00007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074A4" w:rsidRPr="00941974" w:rsidRDefault="000074A4" w:rsidP="00007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074A4" w:rsidRPr="00941974" w:rsidRDefault="000074A4" w:rsidP="00007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074A4" w:rsidRPr="00941974" w:rsidRDefault="000074A4" w:rsidP="00007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39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074A4" w:rsidRPr="00941974" w:rsidRDefault="000074A4" w:rsidP="00007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074A4" w:rsidRPr="00941974" w:rsidRDefault="000074A4" w:rsidP="00007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8</w:t>
            </w:r>
          </w:p>
        </w:tc>
      </w:tr>
      <w:tr w:rsidR="000074A4" w:rsidRPr="00EB5093" w:rsidTr="000074A4">
        <w:trPr>
          <w:trHeight w:val="198"/>
        </w:trPr>
        <w:tc>
          <w:tcPr>
            <w:tcW w:w="1100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:rsidR="000074A4" w:rsidRPr="00941974" w:rsidRDefault="000074A4" w:rsidP="00007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p113</w:t>
            </w:r>
          </w:p>
        </w:tc>
        <w:tc>
          <w:tcPr>
            <w:tcW w:w="537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:rsidR="000074A4" w:rsidRPr="00941974" w:rsidRDefault="000074A4" w:rsidP="00007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7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:rsidR="000074A4" w:rsidRPr="00941974" w:rsidRDefault="000074A4" w:rsidP="00007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7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:rsidR="000074A4" w:rsidRPr="00941974" w:rsidRDefault="000074A4" w:rsidP="00007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7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:rsidR="000074A4" w:rsidRPr="00941974" w:rsidRDefault="000074A4" w:rsidP="00007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7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:rsidR="000074A4" w:rsidRPr="00941974" w:rsidRDefault="000074A4" w:rsidP="00007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7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:rsidR="000074A4" w:rsidRPr="00941974" w:rsidRDefault="000074A4" w:rsidP="00007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7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:rsidR="000074A4" w:rsidRPr="00941974" w:rsidRDefault="000074A4" w:rsidP="00007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7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:rsidR="000074A4" w:rsidRPr="00941974" w:rsidRDefault="000074A4" w:rsidP="00007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7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:rsidR="000074A4" w:rsidRPr="00941974" w:rsidRDefault="000074A4" w:rsidP="00007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7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:rsidR="000074A4" w:rsidRPr="00941974" w:rsidRDefault="000074A4" w:rsidP="00007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7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:rsidR="000074A4" w:rsidRPr="00941974" w:rsidRDefault="000074A4" w:rsidP="00007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37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:rsidR="000074A4" w:rsidRPr="00941974" w:rsidRDefault="000074A4" w:rsidP="00007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37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:rsidR="000074A4" w:rsidRPr="00941974" w:rsidRDefault="000074A4" w:rsidP="00007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7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:rsidR="000074A4" w:rsidRPr="00941974" w:rsidRDefault="000074A4" w:rsidP="00007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37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:rsidR="000074A4" w:rsidRPr="00941974" w:rsidRDefault="000074A4" w:rsidP="00007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0074A4" w:rsidRPr="00941974" w:rsidRDefault="000074A4" w:rsidP="00007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7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:rsidR="000074A4" w:rsidRPr="00941974" w:rsidRDefault="000074A4" w:rsidP="00007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7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074A4" w:rsidRPr="00941974" w:rsidRDefault="000074A4" w:rsidP="00007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84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:rsidR="000074A4" w:rsidRPr="00941974" w:rsidRDefault="000074A4" w:rsidP="00007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:rsidR="000074A4" w:rsidRPr="00941974" w:rsidRDefault="000074A4" w:rsidP="00007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87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:rsidR="000074A4" w:rsidRPr="00941974" w:rsidRDefault="000074A4" w:rsidP="00007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7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:rsidR="000074A4" w:rsidRPr="00941974" w:rsidRDefault="000074A4" w:rsidP="00007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7" w:type="dxa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:rsidR="000074A4" w:rsidRPr="00941974" w:rsidRDefault="000074A4" w:rsidP="00007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39" w:type="dxa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:rsidR="000074A4" w:rsidRPr="00941974" w:rsidRDefault="000074A4" w:rsidP="00007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:rsidR="000074A4" w:rsidRPr="00941974" w:rsidRDefault="000074A4" w:rsidP="00007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7</w:t>
            </w:r>
          </w:p>
        </w:tc>
      </w:tr>
      <w:tr w:rsidR="000074A4" w:rsidRPr="00EB5093" w:rsidTr="000074A4">
        <w:trPr>
          <w:trHeight w:val="90"/>
        </w:trPr>
        <w:tc>
          <w:tcPr>
            <w:tcW w:w="11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074A4" w:rsidRPr="00941974" w:rsidRDefault="000074A4" w:rsidP="00007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p121</w:t>
            </w:r>
          </w:p>
        </w:tc>
        <w:tc>
          <w:tcPr>
            <w:tcW w:w="5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074A4" w:rsidRPr="00941974" w:rsidRDefault="000074A4" w:rsidP="00007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074A4" w:rsidRPr="00941974" w:rsidRDefault="000074A4" w:rsidP="00007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074A4" w:rsidRPr="00941974" w:rsidRDefault="000074A4" w:rsidP="00007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074A4" w:rsidRPr="00941974" w:rsidRDefault="000074A4" w:rsidP="00007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074A4" w:rsidRPr="00941974" w:rsidRDefault="000074A4" w:rsidP="00007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074A4" w:rsidRPr="00941974" w:rsidRDefault="000074A4" w:rsidP="00007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074A4" w:rsidRPr="00941974" w:rsidRDefault="000074A4" w:rsidP="00007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074A4" w:rsidRPr="00941974" w:rsidRDefault="000074A4" w:rsidP="00007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074A4" w:rsidRPr="00941974" w:rsidRDefault="000074A4" w:rsidP="00007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074A4" w:rsidRPr="00941974" w:rsidRDefault="000074A4" w:rsidP="00007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074A4" w:rsidRPr="00941974" w:rsidRDefault="000074A4" w:rsidP="00007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074A4" w:rsidRPr="00941974" w:rsidRDefault="000074A4" w:rsidP="00007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074A4" w:rsidRPr="00941974" w:rsidRDefault="000074A4" w:rsidP="00007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074A4" w:rsidRPr="00941974" w:rsidRDefault="000074A4" w:rsidP="00007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074A4" w:rsidRPr="00941974" w:rsidRDefault="000074A4" w:rsidP="00007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0074A4" w:rsidRPr="00941974" w:rsidRDefault="000074A4" w:rsidP="00007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074A4" w:rsidRPr="00941974" w:rsidRDefault="000074A4" w:rsidP="00007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0074A4" w:rsidRPr="00941974" w:rsidRDefault="000074A4" w:rsidP="00007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074A4" w:rsidRPr="00941974" w:rsidRDefault="000074A4" w:rsidP="00007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074A4" w:rsidRPr="00941974" w:rsidRDefault="000074A4" w:rsidP="00007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074A4" w:rsidRPr="00941974" w:rsidRDefault="000074A4" w:rsidP="00007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074A4" w:rsidRPr="00941974" w:rsidRDefault="000074A4" w:rsidP="00007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074A4" w:rsidRPr="00941974" w:rsidRDefault="000074A4" w:rsidP="00007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39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074A4" w:rsidRPr="00941974" w:rsidRDefault="000074A4" w:rsidP="00007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074A4" w:rsidRPr="00941974" w:rsidRDefault="000074A4" w:rsidP="00007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8</w:t>
            </w:r>
          </w:p>
        </w:tc>
      </w:tr>
      <w:tr w:rsidR="000074A4" w:rsidRPr="00EB5093" w:rsidTr="000074A4">
        <w:trPr>
          <w:trHeight w:val="153"/>
        </w:trPr>
        <w:tc>
          <w:tcPr>
            <w:tcW w:w="11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074A4" w:rsidRPr="00941974" w:rsidRDefault="000074A4" w:rsidP="00007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p130</w:t>
            </w:r>
          </w:p>
        </w:tc>
        <w:tc>
          <w:tcPr>
            <w:tcW w:w="5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074A4" w:rsidRPr="00941974" w:rsidRDefault="000074A4" w:rsidP="00007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074A4" w:rsidRPr="00941974" w:rsidRDefault="000074A4" w:rsidP="00007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074A4" w:rsidRPr="00941974" w:rsidRDefault="000074A4" w:rsidP="00007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074A4" w:rsidRPr="00941974" w:rsidRDefault="000074A4" w:rsidP="00007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074A4" w:rsidRPr="00941974" w:rsidRDefault="000074A4" w:rsidP="00007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074A4" w:rsidRPr="00941974" w:rsidRDefault="000074A4" w:rsidP="00007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074A4" w:rsidRPr="00941974" w:rsidRDefault="000074A4" w:rsidP="00007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074A4" w:rsidRPr="00941974" w:rsidRDefault="000074A4" w:rsidP="00007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074A4" w:rsidRPr="00941974" w:rsidRDefault="000074A4" w:rsidP="00007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074A4" w:rsidRPr="00941974" w:rsidRDefault="000074A4" w:rsidP="00007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074A4" w:rsidRPr="00941974" w:rsidRDefault="000074A4" w:rsidP="00007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074A4" w:rsidRPr="00941974" w:rsidRDefault="000074A4" w:rsidP="00007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074A4" w:rsidRPr="00941974" w:rsidRDefault="000074A4" w:rsidP="00007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074A4" w:rsidRPr="00941974" w:rsidRDefault="000074A4" w:rsidP="00007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074A4" w:rsidRPr="00941974" w:rsidRDefault="000074A4" w:rsidP="00007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0074A4" w:rsidRPr="00941974" w:rsidRDefault="000074A4" w:rsidP="00007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074A4" w:rsidRPr="00941974" w:rsidRDefault="000074A4" w:rsidP="00007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0074A4" w:rsidRPr="00941974" w:rsidRDefault="000074A4" w:rsidP="00007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074A4" w:rsidRPr="00941974" w:rsidRDefault="000074A4" w:rsidP="00007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074A4" w:rsidRPr="00941974" w:rsidRDefault="000074A4" w:rsidP="00007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074A4" w:rsidRPr="00941974" w:rsidRDefault="000074A4" w:rsidP="00007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074A4" w:rsidRPr="00941974" w:rsidRDefault="000074A4" w:rsidP="00007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074A4" w:rsidRPr="00941974" w:rsidRDefault="000074A4" w:rsidP="00007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39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074A4" w:rsidRPr="00941974" w:rsidRDefault="000074A4" w:rsidP="00007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074A4" w:rsidRPr="00941974" w:rsidRDefault="000074A4" w:rsidP="00007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8</w:t>
            </w:r>
          </w:p>
        </w:tc>
      </w:tr>
      <w:tr w:rsidR="000074A4" w:rsidRPr="00EB5093" w:rsidTr="000074A4">
        <w:trPr>
          <w:trHeight w:val="225"/>
        </w:trPr>
        <w:tc>
          <w:tcPr>
            <w:tcW w:w="11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074A4" w:rsidRPr="00941974" w:rsidRDefault="000074A4" w:rsidP="00007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p146</w:t>
            </w:r>
          </w:p>
        </w:tc>
        <w:tc>
          <w:tcPr>
            <w:tcW w:w="5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074A4" w:rsidRPr="00941974" w:rsidRDefault="000074A4" w:rsidP="00007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074A4" w:rsidRPr="00941974" w:rsidRDefault="000074A4" w:rsidP="00007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074A4" w:rsidRPr="00941974" w:rsidRDefault="000074A4" w:rsidP="00007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074A4" w:rsidRPr="00941974" w:rsidRDefault="000074A4" w:rsidP="00007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074A4" w:rsidRPr="00941974" w:rsidRDefault="000074A4" w:rsidP="00007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074A4" w:rsidRPr="00941974" w:rsidRDefault="000074A4" w:rsidP="00007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074A4" w:rsidRPr="00941974" w:rsidRDefault="000074A4" w:rsidP="00007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074A4" w:rsidRPr="00941974" w:rsidRDefault="000074A4" w:rsidP="00007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074A4" w:rsidRPr="00941974" w:rsidRDefault="000074A4" w:rsidP="00007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074A4" w:rsidRPr="00941974" w:rsidRDefault="000074A4" w:rsidP="00007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074A4" w:rsidRPr="00941974" w:rsidRDefault="000074A4" w:rsidP="00007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074A4" w:rsidRPr="00941974" w:rsidRDefault="000074A4" w:rsidP="00007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074A4" w:rsidRPr="00941974" w:rsidRDefault="000074A4" w:rsidP="00007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074A4" w:rsidRPr="00941974" w:rsidRDefault="000074A4" w:rsidP="00007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074A4" w:rsidRPr="00941974" w:rsidRDefault="000074A4" w:rsidP="00007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0074A4" w:rsidRPr="00941974" w:rsidRDefault="000074A4" w:rsidP="00007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074A4" w:rsidRPr="00941974" w:rsidRDefault="000074A4" w:rsidP="00007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0074A4" w:rsidRPr="00941974" w:rsidRDefault="000074A4" w:rsidP="00007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074A4" w:rsidRPr="00941974" w:rsidRDefault="000074A4" w:rsidP="00007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074A4" w:rsidRPr="00941974" w:rsidRDefault="000074A4" w:rsidP="00007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074A4" w:rsidRPr="00941974" w:rsidRDefault="000074A4" w:rsidP="00007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074A4" w:rsidRPr="00941974" w:rsidRDefault="000074A4" w:rsidP="00007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074A4" w:rsidRPr="00941974" w:rsidRDefault="000074A4" w:rsidP="00007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39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074A4" w:rsidRPr="00941974" w:rsidRDefault="000074A4" w:rsidP="00007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074A4" w:rsidRPr="00941974" w:rsidRDefault="000074A4" w:rsidP="00007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8</w:t>
            </w:r>
          </w:p>
        </w:tc>
      </w:tr>
      <w:tr w:rsidR="000074A4" w:rsidRPr="00EB5093" w:rsidTr="000074A4">
        <w:trPr>
          <w:trHeight w:val="171"/>
        </w:trPr>
        <w:tc>
          <w:tcPr>
            <w:tcW w:w="11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074A4" w:rsidRPr="00941974" w:rsidRDefault="000074A4" w:rsidP="00007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al*</w:t>
            </w:r>
          </w:p>
        </w:tc>
        <w:tc>
          <w:tcPr>
            <w:tcW w:w="5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074A4" w:rsidRPr="00941974" w:rsidRDefault="000074A4" w:rsidP="00007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5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074A4" w:rsidRPr="00941974" w:rsidRDefault="000074A4" w:rsidP="00007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5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074A4" w:rsidRPr="00941974" w:rsidRDefault="000074A4" w:rsidP="00007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5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074A4" w:rsidRPr="00941974" w:rsidRDefault="000074A4" w:rsidP="00007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5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074A4" w:rsidRPr="00941974" w:rsidRDefault="000074A4" w:rsidP="00007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5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074A4" w:rsidRPr="00941974" w:rsidRDefault="000074A4" w:rsidP="00007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5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074A4" w:rsidRPr="00941974" w:rsidRDefault="000074A4" w:rsidP="00007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5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074A4" w:rsidRPr="00941974" w:rsidRDefault="000074A4" w:rsidP="00007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5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074A4" w:rsidRPr="00941974" w:rsidRDefault="000074A4" w:rsidP="00007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5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074A4" w:rsidRPr="00941974" w:rsidRDefault="000074A4" w:rsidP="00007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5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074A4" w:rsidRPr="00941974" w:rsidRDefault="000074A4" w:rsidP="000074A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5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074A4" w:rsidRPr="00941974" w:rsidRDefault="000074A4" w:rsidP="00007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5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074A4" w:rsidRPr="00941974" w:rsidRDefault="000074A4" w:rsidP="00007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5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074A4" w:rsidRPr="00941974" w:rsidRDefault="000074A4" w:rsidP="00007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5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074A4" w:rsidRPr="00941974" w:rsidRDefault="000074A4" w:rsidP="00007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5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0074A4" w:rsidRPr="00941974" w:rsidRDefault="000074A4" w:rsidP="00007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5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074A4" w:rsidRPr="00941974" w:rsidRDefault="000074A4" w:rsidP="00007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5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0074A4" w:rsidRPr="00941974" w:rsidRDefault="000074A4" w:rsidP="00007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4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074A4" w:rsidRPr="00941974" w:rsidRDefault="000074A4" w:rsidP="00007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074A4" w:rsidRPr="00941974" w:rsidRDefault="000074A4" w:rsidP="00007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5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074A4" w:rsidRPr="00941974" w:rsidRDefault="000074A4" w:rsidP="00007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5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074A4" w:rsidRPr="00941974" w:rsidRDefault="000074A4" w:rsidP="00007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72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074A4" w:rsidRPr="00941974" w:rsidRDefault="000074A4" w:rsidP="00007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639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074A4" w:rsidRPr="00941974" w:rsidRDefault="000074A4" w:rsidP="00007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2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074A4" w:rsidRPr="00941974" w:rsidRDefault="000074A4" w:rsidP="00007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0074A4" w:rsidRPr="00EB5093" w:rsidTr="000074A4">
        <w:trPr>
          <w:trHeight w:val="108"/>
        </w:trPr>
        <w:tc>
          <w:tcPr>
            <w:tcW w:w="11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074A4" w:rsidRPr="00941974" w:rsidRDefault="000074A4" w:rsidP="00007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V:TS</w:t>
            </w:r>
          </w:p>
        </w:tc>
        <w:tc>
          <w:tcPr>
            <w:tcW w:w="5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074A4" w:rsidRPr="00941974" w:rsidRDefault="000074A4" w:rsidP="00007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:7</w:t>
            </w:r>
          </w:p>
        </w:tc>
        <w:tc>
          <w:tcPr>
            <w:tcW w:w="5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074A4" w:rsidRPr="00941974" w:rsidRDefault="000074A4" w:rsidP="00007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:8</w:t>
            </w:r>
          </w:p>
        </w:tc>
        <w:tc>
          <w:tcPr>
            <w:tcW w:w="5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074A4" w:rsidRPr="00941974" w:rsidRDefault="000074A4" w:rsidP="00007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:9</w:t>
            </w:r>
          </w:p>
        </w:tc>
        <w:tc>
          <w:tcPr>
            <w:tcW w:w="5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074A4" w:rsidRPr="00941974" w:rsidRDefault="000074A4" w:rsidP="00007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:9</w:t>
            </w:r>
          </w:p>
        </w:tc>
        <w:tc>
          <w:tcPr>
            <w:tcW w:w="5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074A4" w:rsidRPr="00941974" w:rsidRDefault="000074A4" w:rsidP="00007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:14</w:t>
            </w:r>
          </w:p>
        </w:tc>
        <w:tc>
          <w:tcPr>
            <w:tcW w:w="5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074A4" w:rsidRPr="00941974" w:rsidRDefault="000074A4" w:rsidP="00007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:6</w:t>
            </w:r>
          </w:p>
        </w:tc>
        <w:tc>
          <w:tcPr>
            <w:tcW w:w="5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074A4" w:rsidRPr="00941974" w:rsidRDefault="000074A4" w:rsidP="00007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:9</w:t>
            </w:r>
          </w:p>
        </w:tc>
        <w:tc>
          <w:tcPr>
            <w:tcW w:w="5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074A4" w:rsidRPr="00941974" w:rsidRDefault="000074A4" w:rsidP="00007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:13</w:t>
            </w:r>
          </w:p>
        </w:tc>
        <w:tc>
          <w:tcPr>
            <w:tcW w:w="5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074A4" w:rsidRPr="00941974" w:rsidRDefault="000074A4" w:rsidP="00007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:15</w:t>
            </w:r>
          </w:p>
        </w:tc>
        <w:tc>
          <w:tcPr>
            <w:tcW w:w="5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074A4" w:rsidRPr="00941974" w:rsidRDefault="000074A4" w:rsidP="00007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:10</w:t>
            </w:r>
          </w:p>
        </w:tc>
        <w:tc>
          <w:tcPr>
            <w:tcW w:w="5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074A4" w:rsidRPr="00941974" w:rsidRDefault="000074A4" w:rsidP="000074A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:19</w:t>
            </w:r>
          </w:p>
        </w:tc>
        <w:tc>
          <w:tcPr>
            <w:tcW w:w="5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074A4" w:rsidRPr="00941974" w:rsidRDefault="000074A4" w:rsidP="00007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:25</w:t>
            </w:r>
          </w:p>
        </w:tc>
        <w:tc>
          <w:tcPr>
            <w:tcW w:w="5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074A4" w:rsidRPr="00941974" w:rsidRDefault="000074A4" w:rsidP="00007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:05</w:t>
            </w:r>
          </w:p>
        </w:tc>
        <w:tc>
          <w:tcPr>
            <w:tcW w:w="5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074A4" w:rsidRPr="00941974" w:rsidRDefault="000074A4" w:rsidP="00007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:10</w:t>
            </w:r>
          </w:p>
        </w:tc>
        <w:tc>
          <w:tcPr>
            <w:tcW w:w="5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074A4" w:rsidRPr="00941974" w:rsidRDefault="000074A4" w:rsidP="00007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:5</w:t>
            </w:r>
          </w:p>
        </w:tc>
        <w:tc>
          <w:tcPr>
            <w:tcW w:w="5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0074A4" w:rsidRPr="00941974" w:rsidRDefault="000074A4" w:rsidP="00007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:10</w:t>
            </w:r>
          </w:p>
        </w:tc>
        <w:tc>
          <w:tcPr>
            <w:tcW w:w="5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074A4" w:rsidRPr="00941974" w:rsidRDefault="000074A4" w:rsidP="00007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:18</w:t>
            </w:r>
          </w:p>
        </w:tc>
        <w:tc>
          <w:tcPr>
            <w:tcW w:w="5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0074A4" w:rsidRPr="00941974" w:rsidRDefault="000074A4" w:rsidP="00007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:13</w:t>
            </w:r>
          </w:p>
        </w:tc>
        <w:tc>
          <w:tcPr>
            <w:tcW w:w="4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074A4" w:rsidRPr="00941974" w:rsidRDefault="000074A4" w:rsidP="00007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:7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074A4" w:rsidRPr="00941974" w:rsidRDefault="000074A4" w:rsidP="00007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:8</w:t>
            </w:r>
          </w:p>
        </w:tc>
        <w:tc>
          <w:tcPr>
            <w:tcW w:w="5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074A4" w:rsidRPr="00941974" w:rsidRDefault="000074A4" w:rsidP="00007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:8</w:t>
            </w:r>
          </w:p>
        </w:tc>
        <w:tc>
          <w:tcPr>
            <w:tcW w:w="5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074A4" w:rsidRPr="00941974" w:rsidRDefault="000074A4" w:rsidP="00007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:10</w:t>
            </w:r>
          </w:p>
        </w:tc>
        <w:tc>
          <w:tcPr>
            <w:tcW w:w="72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074A4" w:rsidRPr="00941974" w:rsidRDefault="000074A4" w:rsidP="00007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:8</w:t>
            </w:r>
          </w:p>
        </w:tc>
        <w:tc>
          <w:tcPr>
            <w:tcW w:w="639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074A4" w:rsidRPr="00941974" w:rsidRDefault="000074A4" w:rsidP="00007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074A4" w:rsidRPr="00941974" w:rsidRDefault="000074A4" w:rsidP="00007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19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</w:tbl>
    <w:p w:rsidR="000074A4" w:rsidRDefault="000074A4" w:rsidP="000074A4">
      <w:pPr>
        <w:jc w:val="both"/>
        <w:rPr>
          <w:rFonts w:ascii="Times New Roman" w:hAnsi="Times New Roman" w:cs="Times New Roman"/>
          <w:i/>
          <w:sz w:val="24"/>
          <w:szCs w:val="24"/>
        </w:rPr>
      </w:pPr>
    </w:p>
    <w:p w:rsidR="000074A4" w:rsidRPr="00BD7514" w:rsidRDefault="000074A4" w:rsidP="000074A4">
      <w:pPr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Footnotes: </w:t>
      </w:r>
      <w:r w:rsidRPr="00BD7514">
        <w:rPr>
          <w:rFonts w:ascii="Times New Roman" w:eastAsia="Times New Roman" w:hAnsi="Times New Roman" w:cs="Times New Roman"/>
          <w:color w:val="000000"/>
          <w:sz w:val="24"/>
          <w:szCs w:val="24"/>
        </w:rPr>
        <w:t>Total* - Actual total including singletons and regional specific haplotypes which are not represented in the table.</w:t>
      </w:r>
    </w:p>
    <w:p w:rsidR="00F211AB" w:rsidRDefault="00372C9C"/>
    <w:sectPr w:rsidR="00F211AB" w:rsidSect="000074A4">
      <w:pgSz w:w="15840" w:h="12240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74A4"/>
    <w:rsid w:val="000074A4"/>
    <w:rsid w:val="00372C9C"/>
    <w:rsid w:val="00376064"/>
    <w:rsid w:val="00DA2C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74A4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74A4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E9BA776-92CA-430D-89A2-EE1F58CF078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81</Words>
  <Characters>160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740W7X32Master</dc:creator>
  <cp:lastModifiedBy>740W7X32Master</cp:lastModifiedBy>
  <cp:revision>2</cp:revision>
  <dcterms:created xsi:type="dcterms:W3CDTF">2014-12-19T03:02:00Z</dcterms:created>
  <dcterms:modified xsi:type="dcterms:W3CDTF">2015-01-07T01:44:00Z</dcterms:modified>
</cp:coreProperties>
</file>